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4699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4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4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6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6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0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0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343150" cy="16446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164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2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6 did not assess the outcome of interes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4 were studies with specific population subgroup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BR"/>
                              </w:rPr>
                              <w:t xml:space="preserve">2 did not use linear regress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5pt;height:129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2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6 did not assess the outcome of interest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4 were studies with specific population subgroup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BR"/>
                        </w:rPr>
                        <w:t xml:space="preserve">2 did not use linear regress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0:00:00Z</dcterms:created>
  <dc:creator>mocampo</dc:creator>
  <dc:description/>
  <cp:keywords/>
  <dc:language>en-US</dc:language>
  <cp:lastModifiedBy>Fernando</cp:lastModifiedBy>
  <dcterms:modified xsi:type="dcterms:W3CDTF">2012-07-09T22:18:00Z</dcterms:modified>
  <cp:revision>4</cp:revision>
  <dc:subject/>
  <dc:title>PRISMA 2009 Flow Diagram</dc:title>
</cp:coreProperties>
</file>